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3BE" w:rsidRDefault="003609A9"/>
    <w:p w:rsidR="0091502E" w:rsidRPr="003609A9" w:rsidRDefault="0091502E">
      <w:pPr>
        <w:rPr>
          <w:b/>
        </w:rPr>
      </w:pPr>
      <w:bookmarkStart w:id="0" w:name="_GoBack"/>
      <w:bookmarkEnd w:id="0"/>
    </w:p>
    <w:p w:rsidR="00B64B55" w:rsidRPr="00B64B55" w:rsidRDefault="003609A9" w:rsidP="00B64B5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GB" w:eastAsia="it-IT"/>
        </w:rPr>
      </w:pPr>
      <w:r w:rsidRPr="003609A9">
        <w:rPr>
          <w:rFonts w:ascii="Arial" w:eastAsia="Times New Roman" w:hAnsi="Arial" w:cs="Arial"/>
          <w:b/>
          <w:color w:val="000000"/>
          <w:sz w:val="24"/>
          <w:szCs w:val="24"/>
          <w:lang w:eastAsia="it-IT"/>
        </w:rPr>
        <w:t xml:space="preserve">S1 </w:t>
      </w:r>
      <w:proofErr w:type="spellStart"/>
      <w:r w:rsidRPr="003609A9">
        <w:rPr>
          <w:rFonts w:ascii="Arial" w:eastAsia="Times New Roman" w:hAnsi="Arial" w:cs="Arial"/>
          <w:b/>
          <w:color w:val="000000"/>
          <w:sz w:val="24"/>
          <w:szCs w:val="24"/>
          <w:lang w:eastAsia="it-IT"/>
        </w:rPr>
        <w:t>Table</w:t>
      </w:r>
      <w:proofErr w:type="spellEnd"/>
      <w:r w:rsidR="0091502E" w:rsidRPr="003609A9">
        <w:rPr>
          <w:rFonts w:ascii="Arial" w:eastAsia="Times New Roman" w:hAnsi="Arial" w:cs="Arial"/>
          <w:b/>
          <w:color w:val="000000"/>
          <w:sz w:val="24"/>
          <w:szCs w:val="24"/>
          <w:lang w:val="en-GB" w:eastAsia="it-IT"/>
        </w:rPr>
        <w:t>. Fungal species used in phylogenetic analysis and accession number of ITS and GAPDH sequences</w:t>
      </w:r>
      <w:r w:rsidR="00E02A41" w:rsidRPr="003609A9">
        <w:rPr>
          <w:rFonts w:ascii="Arial" w:eastAsia="Times New Roman" w:hAnsi="Arial" w:cs="Arial"/>
          <w:b/>
          <w:color w:val="000000"/>
          <w:sz w:val="24"/>
          <w:szCs w:val="24"/>
          <w:lang w:val="en-GB" w:eastAsia="it-IT"/>
        </w:rPr>
        <w:t xml:space="preserve">. </w:t>
      </w:r>
      <w:r w:rsidR="0091502E" w:rsidRPr="0091502E">
        <w:rPr>
          <w:rFonts w:ascii="Arial" w:eastAsia="Times New Roman" w:hAnsi="Arial" w:cs="Arial"/>
          <w:color w:val="000000"/>
          <w:sz w:val="24"/>
          <w:szCs w:val="24"/>
          <w:lang w:val="en-GB" w:eastAsia="it-IT"/>
        </w:rPr>
        <w:t xml:space="preserve"> </w:t>
      </w:r>
      <w:r w:rsidR="0091502E">
        <w:fldChar w:fldCharType="begin"/>
      </w:r>
      <w:r w:rsidR="0091502E" w:rsidRPr="0091502E">
        <w:rPr>
          <w:lang w:val="en-GB"/>
        </w:rPr>
        <w:instrText xml:space="preserve"> LINK </w:instrText>
      </w:r>
      <w:r w:rsidR="004068CF">
        <w:rPr>
          <w:lang w:val="en-GB"/>
        </w:rPr>
        <w:instrText xml:space="preserve">Excel.Sheet.12 "C:\\Users\\Andrea\\Dropbox\\Meeting Invasives Bejing\\fig x articolo\\finale\\S1.xlsx" Foglio1!R2C7:R61C9 </w:instrText>
      </w:r>
      <w:r w:rsidR="0091502E" w:rsidRPr="0091502E">
        <w:rPr>
          <w:lang w:val="en-GB"/>
        </w:rPr>
        <w:instrText xml:space="preserve">\a \f 4 \h </w:instrText>
      </w:r>
      <w:r w:rsidR="0091502E">
        <w:rPr>
          <w:lang w:val="en-GB"/>
        </w:rPr>
        <w:instrText xml:space="preserve"> \* MERGEFORMAT </w:instrText>
      </w:r>
      <w:r w:rsidR="0091502E">
        <w:fldChar w:fldCharType="separate"/>
      </w:r>
    </w:p>
    <w:tbl>
      <w:tblPr>
        <w:tblW w:w="7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421"/>
        <w:gridCol w:w="1355"/>
      </w:tblGrid>
      <w:tr w:rsidR="00B64B55" w:rsidRPr="00E02A41" w:rsidTr="00E02A41">
        <w:trPr>
          <w:divId w:val="1391341653"/>
          <w:trHeight w:val="330"/>
        </w:trPr>
        <w:tc>
          <w:tcPr>
            <w:tcW w:w="4678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4B55" w:rsidRPr="00E02A41" w:rsidRDefault="00B64B55" w:rsidP="00B64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E02A4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Species</w:t>
            </w:r>
          </w:p>
        </w:tc>
        <w:tc>
          <w:tcPr>
            <w:tcW w:w="2776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64B55" w:rsidRPr="00E02A41" w:rsidRDefault="00B64B55" w:rsidP="00B64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E02A4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accession number</w:t>
            </w:r>
          </w:p>
        </w:tc>
      </w:tr>
      <w:tr w:rsidR="00B64B55" w:rsidRPr="00E02A41" w:rsidTr="00E02A41">
        <w:trPr>
          <w:divId w:val="1391341653"/>
          <w:trHeight w:val="315"/>
        </w:trPr>
        <w:tc>
          <w:tcPr>
            <w:tcW w:w="4678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4B55" w:rsidRPr="00E02A41" w:rsidRDefault="00B64B55" w:rsidP="00B64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E02A41" w:rsidRDefault="00B64B55" w:rsidP="00B64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E02A4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IT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E02A41" w:rsidRDefault="00B64B55" w:rsidP="00B64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E02A4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GAPDH</w:t>
            </w:r>
          </w:p>
        </w:tc>
      </w:tr>
      <w:tr w:rsidR="00B64B55" w:rsidRPr="00E02A41" w:rsidTr="00E02A41">
        <w:trPr>
          <w:divId w:val="1391341653"/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E02A41" w:rsidRDefault="00B64B55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E02A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Alternaria</w:t>
            </w:r>
            <w:proofErr w:type="spellEnd"/>
            <w:r w:rsidRPr="00E02A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E02A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alternata</w:t>
            </w:r>
            <w:proofErr w:type="spellEnd"/>
            <w:r w:rsidR="00954CD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r w:rsidR="00954CD0" w:rsidRPr="00954CD0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GB" w:eastAsia="it-IT"/>
              </w:rPr>
              <w:t>(this study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174184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17418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KY8653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174184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17418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KY865308</w:t>
            </w:r>
          </w:p>
        </w:tc>
      </w:tr>
      <w:tr w:rsidR="00B64B55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E02A41" w:rsidRDefault="00B64B55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E02A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Alternaria</w:t>
            </w:r>
            <w:proofErr w:type="spellEnd"/>
            <w:r w:rsidRPr="00E02A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E02A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alternata</w:t>
            </w:r>
            <w:proofErr w:type="spellEnd"/>
            <w:r w:rsidRPr="00E02A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strain CBS 1025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E02A41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E02A4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KP1241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330</w:t>
            </w:r>
          </w:p>
        </w:tc>
      </w:tr>
      <w:tr w:rsidR="00B64B55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B64B55" w:rsidRDefault="00B64B55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lterna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alternata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train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BS 107.5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1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305</w:t>
            </w:r>
          </w:p>
        </w:tc>
      </w:tr>
      <w:tr w:rsidR="00B64B55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B64B55" w:rsidRDefault="00B64B55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lterna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alternata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train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BS 620.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1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315</w:t>
            </w:r>
          </w:p>
        </w:tc>
      </w:tr>
      <w:tr w:rsidR="00B64B55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B64B55" w:rsidRDefault="00B64B55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lterna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alternata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train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BS 795.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1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309</w:t>
            </w:r>
          </w:p>
        </w:tc>
      </w:tr>
      <w:tr w:rsidR="00B64B55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B64B55" w:rsidRDefault="00B64B55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lterna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urnsii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train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BS 1188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2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64B5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423</w:t>
            </w:r>
          </w:p>
        </w:tc>
      </w:tr>
      <w:tr w:rsidR="00B64B55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B64B55" w:rsidRDefault="00B64B55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lterna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jacinthicol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train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BS 878.9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07A4F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2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4B55" w:rsidRPr="004068CF" w:rsidRDefault="00B07A4F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24437</w:t>
            </w:r>
          </w:p>
        </w:tc>
      </w:tr>
      <w:tr w:rsidR="00E02A41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2A41" w:rsidRPr="00B64B55" w:rsidRDefault="00E02A41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otryosphae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de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2A41" w:rsidRPr="004068CF" w:rsidRDefault="00E02A41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Y2369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2A41" w:rsidRPr="004068CF" w:rsidRDefault="00E02A41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lume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gramin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4D03E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f. </w:t>
            </w:r>
            <w:proofErr w:type="spellStart"/>
            <w:r w:rsidRPr="004D03E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sp</w:t>
            </w:r>
            <w:proofErr w:type="spellEnd"/>
            <w:r w:rsidRPr="004D03E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po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D03E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J3131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B64B55" w:rsidRDefault="004D03EC" w:rsidP="003E0A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lume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gramin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D03E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B2735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B64B55" w:rsidRDefault="004D03EC" w:rsidP="003E0A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lume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gramin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D03E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F5456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D03EC" w:rsidRDefault="004D03EC" w:rsidP="003E0A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lume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graminis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 f.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sp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vena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D03E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F01128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D03EC" w:rsidRDefault="004D03EC" w:rsidP="003E0A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lume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graminis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 f.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sp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orde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D03E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M4843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D03EC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D03EC" w:rsidRDefault="004D03EC" w:rsidP="003E0A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4D03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Blumeria</w:t>
            </w:r>
            <w:proofErr w:type="spellEnd"/>
            <w:r w:rsidRPr="004D03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4D03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graminis</w:t>
            </w:r>
            <w:proofErr w:type="spellEnd"/>
            <w:r w:rsidRPr="004D03EC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GB" w:eastAsia="it-IT"/>
              </w:rPr>
              <w:t xml:space="preserve"> f. sp. </w:t>
            </w:r>
            <w:proofErr w:type="spellStart"/>
            <w:r w:rsidRPr="004D03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ecal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D03EC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4D03E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M4843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D03EC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D03EC" w:rsidRDefault="004D03EC" w:rsidP="003E0A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lume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graminis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 f.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sp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ritic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D03E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M4843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A1749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1749" w:rsidRPr="00B64B55" w:rsidRDefault="004A1749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A17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otryosphaeria</w:t>
            </w:r>
            <w:proofErr w:type="spellEnd"/>
            <w:r w:rsidRPr="004A17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A1749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de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1749" w:rsidRPr="004068CF" w:rsidRDefault="004A1749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Y2369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1749" w:rsidRPr="004068CF" w:rsidRDefault="004A1749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otryosphae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de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F2411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otryosphae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de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Y2369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954CD0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otryosphae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dea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8653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otryosphae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de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Y2369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otryosphae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de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F0277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3C3705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3705" w:rsidRPr="00B64B55" w:rsidRDefault="003C3705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C370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haetopyrena</w:t>
            </w:r>
            <w:proofErr w:type="spellEnd"/>
            <w:r w:rsidRPr="003C370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penicillat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3705" w:rsidRPr="004068CF" w:rsidRDefault="00075B3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75B3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68168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3705" w:rsidRPr="004068CF" w:rsidRDefault="003C370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C3705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3705" w:rsidRPr="00B64B55" w:rsidRDefault="00075B3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75B3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haetopyrena</w:t>
            </w:r>
            <w:proofErr w:type="spellEnd"/>
            <w:r w:rsidRPr="00075B3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penicillat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3705" w:rsidRPr="004068CF" w:rsidRDefault="00075B3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75B3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C4924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3705" w:rsidRPr="004068CF" w:rsidRDefault="003C370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C3705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3705" w:rsidRPr="00B64B55" w:rsidRDefault="00075B3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75B3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haetopyrena</w:t>
            </w:r>
            <w:proofErr w:type="spellEnd"/>
            <w:r w:rsidRPr="00075B3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penicillat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3705" w:rsidRPr="004068CF" w:rsidRDefault="00075B3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75B3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Q6639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C3705" w:rsidRPr="004068CF" w:rsidRDefault="003C3705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8B4310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310" w:rsidRPr="00075B34" w:rsidRDefault="008B4310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B431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istella</w:t>
            </w:r>
            <w:proofErr w:type="spellEnd"/>
            <w:r w:rsidRPr="008B431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B431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cu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310" w:rsidRPr="00075B34" w:rsidRDefault="008B431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8B4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U7275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B4310" w:rsidRPr="004068CF" w:rsidRDefault="008B431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olletotrichum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racaenophil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J1861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olletotrichum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racaenophil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U6128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628D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olletotrich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runcat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U9850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1628D1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628D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olletotrich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runcat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1628D1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U9850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olletotrichum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yunnanen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NR</w:t>
            </w: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70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olletotrichum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yunnanen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X5468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00C3B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B64B55" w:rsidRDefault="00100C3B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ryptococcus</w:t>
            </w:r>
            <w:proofErr w:type="spellEnd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arnescen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100C3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U1497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100C3B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B64B55" w:rsidRDefault="00100C3B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ryptococcus</w:t>
            </w:r>
            <w:proofErr w:type="spellEnd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arnescen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100C3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U1497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100C3B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B64B55" w:rsidRDefault="00100C3B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ryptococcus</w:t>
            </w:r>
            <w:proofErr w:type="spellEnd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ephrens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X1881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100C3B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B64B55" w:rsidRDefault="00100C3B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ryptococcus</w:t>
            </w:r>
            <w:proofErr w:type="spellEnd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ephrens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100C3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X1881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100C3B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B64B55" w:rsidRDefault="00100C3B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ryptococcus</w:t>
            </w:r>
            <w:proofErr w:type="spellEnd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00C3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ephrens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X1881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00C3B" w:rsidRPr="004068CF" w:rsidRDefault="00100C3B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elianth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M9799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elianth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M9797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lastRenderedPageBreak/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apsic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R8708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apsic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R8708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54CD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954CD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apsic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R8708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954CD0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apsic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9475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iquidambaris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U7518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iquidambaris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J4781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iquidambaris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Q3280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954CD0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iquidambaris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8653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iquidambaris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X8668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aporthe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anthicol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F4988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3A7A62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zsoltii</w:t>
            </w:r>
            <w:proofErr w:type="spellEnd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var</w:t>
            </w:r>
            <w:proofErr w:type="spellEnd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. </w:t>
            </w:r>
            <w:proofErr w:type="spellStart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yunnanens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A7A6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F3854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3A7A62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zsoltii</w:t>
            </w:r>
            <w:proofErr w:type="spellEnd"/>
            <w:r w:rsidRPr="003A7A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3A7A62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U0709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atarinoni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B5F9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Y5621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atarinoni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B5F9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10334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akashima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B5F9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NR13697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akashima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B5F9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DQ0033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thyr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B5F9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U0709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ntarctic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B5F9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1033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roce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B5F9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J58107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3A7A62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0B5F96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ioszegia</w:t>
            </w:r>
            <w:proofErr w:type="spellEnd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B5F9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urantiac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571CB4" w:rsidRDefault="00EB3036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EB3036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U2664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A7A62" w:rsidRPr="004068CF" w:rsidRDefault="003A7A62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orella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cacicol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JX014406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orella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capri-</w:t>
            </w: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miss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NR1369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orella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ongicoll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NR13699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othiorella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ongicoll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KF7661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33FB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571CB4" w:rsidRDefault="00433FB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33FB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picoccum</w:t>
            </w:r>
            <w:proofErr w:type="spellEnd"/>
            <w:r w:rsidRPr="00433FB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33FB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nig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571CB4" w:rsidRDefault="00433FB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33FB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F0341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4068CF" w:rsidRDefault="00433FB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33FB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571CB4" w:rsidRDefault="00433FB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33FB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picoccum</w:t>
            </w:r>
            <w:proofErr w:type="spellEnd"/>
            <w:r w:rsidRPr="00433FB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33FB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nig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571CB4" w:rsidRDefault="00433FB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33FB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KX099630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4068CF" w:rsidRDefault="00433FB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33FB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571CB4" w:rsidRDefault="00433FBD" w:rsidP="00433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33FB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picoccum</w:t>
            </w:r>
            <w:proofErr w:type="spellEnd"/>
            <w:r w:rsidRPr="00433FB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orghin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571CB4" w:rsidRDefault="00433FB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T3100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4068CF" w:rsidRDefault="00433FB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33FB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571CB4" w:rsidRDefault="00433FB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picocc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orghin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571CB4" w:rsidRDefault="00433FB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33FB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T3100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33FBD" w:rsidRPr="004068CF" w:rsidRDefault="00433FB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571C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1CB4" w:rsidRPr="00B64B55" w:rsidRDefault="00571C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71C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rysiphe</w:t>
            </w:r>
            <w:proofErr w:type="spellEnd"/>
            <w:r w:rsidRPr="00571C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71C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magnoliicol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1CB4" w:rsidRPr="004068CF" w:rsidRDefault="00571C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571C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J56707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1CB4" w:rsidRPr="004068CF" w:rsidRDefault="00571C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EC4B87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EC4B87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rythrobasidium</w:t>
            </w:r>
            <w:proofErr w:type="spellEnd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asegawian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D0467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0467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NR1110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4068CF" w:rsidRDefault="00EC4B87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EC4B87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EC4B87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rythrobasidium</w:t>
            </w:r>
            <w:proofErr w:type="spellEnd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asegawian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D0467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0467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F4445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4068CF" w:rsidRDefault="00EC4B87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EC4B87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EC4B87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rythrobasidium</w:t>
            </w:r>
            <w:proofErr w:type="spellEnd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asegawian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D0467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0467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T8090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4068CF" w:rsidRDefault="00EC4B87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EC4B87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EC4B87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rythrobasidium</w:t>
            </w:r>
            <w:proofErr w:type="spellEnd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yunnanen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D0467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0467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103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4068CF" w:rsidRDefault="00EC4B87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EC4B87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EC4B87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rythrobasidium</w:t>
            </w:r>
            <w:proofErr w:type="spellEnd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C4B8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yunnanen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D0467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0467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J5152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4068CF" w:rsidRDefault="00EC4B87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EC4B87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EC4B87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rythrobasid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longat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571CB4" w:rsidRDefault="00D0467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0467C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1033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C4B87" w:rsidRPr="004068CF" w:rsidRDefault="00EC4B87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C4C17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C17" w:rsidRPr="00571CB4" w:rsidRDefault="004C4C17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C4C1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scovopsis</w:t>
            </w:r>
            <w:proofErr w:type="spellEnd"/>
            <w:r w:rsidRPr="004C4C1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C4C1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weber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C17" w:rsidRPr="00571CB4" w:rsidRDefault="004C4C17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C4C1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X9633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4C17" w:rsidRPr="004068CF" w:rsidRDefault="004C4C17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AA39BE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39BE" w:rsidRDefault="00AA39BE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A39B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Infundichalara</w:t>
            </w:r>
            <w:proofErr w:type="spellEnd"/>
            <w:r w:rsidRPr="00AA39B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A39B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microchon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39BE" w:rsidRPr="00797060" w:rsidRDefault="00AA39BE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AA39BE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F1563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39BE" w:rsidRPr="004068CF" w:rsidRDefault="00AA39BE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AA39BE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39BE" w:rsidRDefault="00AA39BE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A39B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Infundichalara</w:t>
            </w:r>
            <w:proofErr w:type="spellEnd"/>
            <w:r w:rsidRPr="00AA39B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A39B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microchon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39BE" w:rsidRPr="00797060" w:rsidRDefault="00AA39BE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AA39BE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M0365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39BE" w:rsidRPr="004068CF" w:rsidRDefault="00AA39BE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AA39BE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39BE" w:rsidRDefault="00AA39BE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A39B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Infundichalara</w:t>
            </w:r>
            <w:proofErr w:type="spellEnd"/>
            <w:r w:rsidRPr="00AA39B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A39B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microchon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39BE" w:rsidRPr="00797060" w:rsidRDefault="00AA39BE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AA39BE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F3595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A39BE" w:rsidRPr="004068CF" w:rsidRDefault="00AA39BE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D82E33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D82E33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ptosphaerulina</w:t>
            </w:r>
            <w:proofErr w:type="spellEnd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harta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U0731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4068CF" w:rsidRDefault="00D82E33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D82E33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D82E33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ptosphaerulina</w:t>
            </w:r>
            <w:proofErr w:type="spellEnd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harta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325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4068CF" w:rsidRDefault="00D82E33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D82E33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D82E33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ptosphaerulina</w:t>
            </w:r>
            <w:proofErr w:type="spellEnd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harta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325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4068CF" w:rsidRDefault="00D82E33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D82E33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D82E33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ptosphaerulina</w:t>
            </w:r>
            <w:proofErr w:type="spellEnd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D82E3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harta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1325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4068CF" w:rsidRDefault="00D82E33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D82E33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ptosphaerulina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america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Y2783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4068CF" w:rsidRDefault="00D82E33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D82E33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ptosphaerulina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rachidicol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J6120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4068CF" w:rsidRDefault="00D82E33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D82E33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lastRenderedPageBreak/>
              <w:t>Leptosphaerulina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rifoli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AA39BE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Y1312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82E33" w:rsidRPr="004068CF" w:rsidRDefault="00D82E33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ucosporidium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reatinivo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J7084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ucosporidium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cotti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10403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ucosporidium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cotti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10403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ucosporidium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drummi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N9089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Leucosporidium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escudero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B93BB4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N1976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6D7FE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B93BB4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Myrothecium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verrucari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B93BB4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D7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F2111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4068CF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6D7FE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B93BB4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Myrothecium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macrospo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B93BB4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D7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P7444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4068CF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Neofusicoccum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rib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AF2411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Neofusicoccum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rib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AF0277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Nothophoma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querc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KU9737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Nothophoma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querc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 xml:space="preserve">KX64566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Nothophoma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quercina (</w:t>
            </w: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his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tudy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KY8653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ED521D" w:rsidRPr="00ED521D" w:rsidTr="00ED521D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Nothophoma</w:t>
            </w:r>
            <w:proofErr w:type="spellEnd"/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querc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E28F7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EE28F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KT0374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D521D" w:rsidRPr="00ED521D" w:rsidRDefault="00ED521D" w:rsidP="00ED52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ED521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rasilien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B93BB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F5748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rasilien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8C65E1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8C6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X49604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B93BB4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93BB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rasilien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8C65E1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8C6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M5201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8C65E1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awaiien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8C65E1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8C6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U7156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8C65E1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awaiien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8C65E1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8C6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M75109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8C65E1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rchidendr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8C65E1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8C6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3274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8C65E1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C65E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rchidendr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8C65E1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3274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fuckeli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D7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J93927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fuckeli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D7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X49609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B93BB4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coniothyrium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fuckeli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797060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D7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X4961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93BB4" w:rsidRPr="004068CF" w:rsidRDefault="00B93BB4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6D7FE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phoma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radic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X7842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4068CF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6D7FE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phoma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radic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D7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X7842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4068CF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6D7FE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phoma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radicin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X7842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4068CF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6D7FE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phoma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vinace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D7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U1768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4068CF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6D7FE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phoma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vinace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U17688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4068CF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6D7FED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araphoma</w:t>
            </w:r>
            <w:proofErr w:type="spellEnd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D7FE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hrysanthemicol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6D7FED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D7FE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U3955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D7FED" w:rsidRPr="004068CF" w:rsidRDefault="006D7FED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797060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797060" w:rsidRDefault="00797060" w:rsidP="00B64B55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om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sp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571CB4" w:rsidRDefault="0079706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9706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T989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4068CF" w:rsidRDefault="0079706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797060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571CB4" w:rsidRDefault="00797060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706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oma</w:t>
            </w:r>
            <w:proofErr w:type="spellEnd"/>
            <w:r w:rsidRPr="0079706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9706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erba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571CB4" w:rsidRDefault="0079706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9706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X4217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4068CF" w:rsidRDefault="0079706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797060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571CB4" w:rsidRDefault="00797060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706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oma</w:t>
            </w:r>
            <w:proofErr w:type="spellEnd"/>
            <w:r w:rsidRPr="0079706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9706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erba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571CB4" w:rsidRDefault="0079706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X4217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4068CF" w:rsidRDefault="0079706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797060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571CB4" w:rsidRDefault="00797060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9706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oma</w:t>
            </w:r>
            <w:proofErr w:type="spellEnd"/>
            <w:r w:rsidRPr="0079706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9706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herbarum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571CB4" w:rsidRDefault="0079706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9706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T00457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797060" w:rsidRPr="004068CF" w:rsidRDefault="00797060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actin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ntarctic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B0805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actin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fraxin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B0805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actin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opul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C3577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actin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opul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Q2508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actin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opul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F79548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A1749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1749" w:rsidRPr="004A1749" w:rsidRDefault="004A1749" w:rsidP="00B64B55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ostic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sp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. 39-4-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1749" w:rsidRPr="004068CF" w:rsidRDefault="004A1749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A174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JX014406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1749" w:rsidRPr="004068CF" w:rsidRDefault="004A1749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ostict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aloeicol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R1837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ostict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itrichinaens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N7915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hyllostict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itrichinaensi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N7916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seudocosmospor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vilior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U7267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seudonect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ux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M23177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lastRenderedPageBreak/>
              <w:t>Pseudonect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ux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M23177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seudonect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uxi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Q8978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seudonect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foliicol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M23177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247B7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247B7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Pseudonectria</w:t>
            </w:r>
            <w:proofErr w:type="spellEnd"/>
            <w:r w:rsidRPr="00247B7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247B7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GB" w:eastAsia="it-IT"/>
              </w:rPr>
              <w:t>foliicola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GB" w:eastAsia="it-IT"/>
              </w:rPr>
              <w:t xml:space="preserve"> (</w:t>
            </w:r>
            <w:r w:rsidRPr="00247B7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val="en-GB" w:eastAsia="it-IT"/>
              </w:rPr>
              <w:t>this study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Y8653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247B7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seudonect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ux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F93756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E02A41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Pseudonectr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rousselian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F9375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4D03EC" w:rsidRPr="004068CF" w:rsidTr="0016540C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pencermartinsia</w:t>
            </w:r>
            <w:proofErr w:type="spellEnd"/>
            <w:r w:rsidRPr="00B64B55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viticola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M103229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4068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6540C" w:rsidRPr="0016540C" w:rsidTr="0016540C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540C" w:rsidRPr="0016540C" w:rsidRDefault="0016540C" w:rsidP="001654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6540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Volutella</w:t>
            </w:r>
            <w:proofErr w:type="spellEnd"/>
            <w:r w:rsidRPr="0016540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6540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buxi</w:t>
            </w:r>
            <w:proofErr w:type="spellEnd"/>
            <w:r w:rsidRPr="0016540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540C" w:rsidRPr="007559DE" w:rsidRDefault="0016540C" w:rsidP="0016540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7559DE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JX535311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6540C" w:rsidRPr="0016540C" w:rsidRDefault="0016540C" w:rsidP="001654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6540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16540C" w:rsidRPr="0016540C" w:rsidTr="0016540C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6540C" w:rsidRPr="0016540C" w:rsidRDefault="0016540C" w:rsidP="001654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6540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Xenochalara</w:t>
            </w:r>
            <w:proofErr w:type="spellEnd"/>
            <w:r w:rsidRPr="0016540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6540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juniper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6540C" w:rsidRPr="007559DE" w:rsidRDefault="0016540C" w:rsidP="0016540C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</w:pPr>
            <w:r w:rsidRPr="007559DE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  <w:lang w:eastAsia="it-IT"/>
              </w:rPr>
              <w:t>DQ093775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6540C" w:rsidRPr="0016540C" w:rsidRDefault="0016540C" w:rsidP="001654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</w:tr>
      <w:tr w:rsidR="0016540C" w:rsidRPr="004068CF" w:rsidTr="0016540C">
        <w:trPr>
          <w:divId w:val="1391341653"/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6540C" w:rsidRPr="00B64B55" w:rsidRDefault="00675F2F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675F2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Xenopolyscytalum</w:t>
            </w:r>
            <w:proofErr w:type="spellEnd"/>
            <w:r w:rsidRPr="00675F2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pinea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6540C" w:rsidRPr="004068CF" w:rsidRDefault="00675F2F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675F2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Q599580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6540C" w:rsidRPr="004068CF" w:rsidRDefault="0016540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4D03EC" w:rsidRPr="004068CF" w:rsidTr="00E02A41">
        <w:trPr>
          <w:divId w:val="1391341653"/>
          <w:trHeight w:val="330"/>
        </w:trPr>
        <w:tc>
          <w:tcPr>
            <w:tcW w:w="46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4D03EC" w:rsidRPr="00B64B55" w:rsidRDefault="004D03EC" w:rsidP="00B64B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:rsidR="004D03EC" w:rsidRPr="004068CF" w:rsidRDefault="004D03EC" w:rsidP="004068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91502E" w:rsidRPr="0091502E" w:rsidRDefault="0091502E">
      <w:pPr>
        <w:rPr>
          <w:lang w:val="en-GB"/>
        </w:rPr>
      </w:pPr>
      <w:r>
        <w:fldChar w:fldCharType="end"/>
      </w:r>
      <w:r w:rsidRPr="0091502E">
        <w:rPr>
          <w:rFonts w:ascii="Arial" w:eastAsia="Times New Roman" w:hAnsi="Arial" w:cs="Arial"/>
          <w:color w:val="000000"/>
          <w:sz w:val="24"/>
          <w:szCs w:val="24"/>
          <w:lang w:val="en-GB" w:eastAsia="it-IT"/>
        </w:rPr>
        <w:t xml:space="preserve"> </w:t>
      </w:r>
    </w:p>
    <w:sectPr w:rsidR="0091502E" w:rsidRPr="009150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02E"/>
    <w:rsid w:val="00075B34"/>
    <w:rsid w:val="000B5F96"/>
    <w:rsid w:val="00100C3B"/>
    <w:rsid w:val="001628D1"/>
    <w:rsid w:val="0016540C"/>
    <w:rsid w:val="00174184"/>
    <w:rsid w:val="001B5B46"/>
    <w:rsid w:val="00247B75"/>
    <w:rsid w:val="003609A9"/>
    <w:rsid w:val="003A7A62"/>
    <w:rsid w:val="003C3705"/>
    <w:rsid w:val="004068CF"/>
    <w:rsid w:val="00433FBD"/>
    <w:rsid w:val="004A1749"/>
    <w:rsid w:val="004C4C17"/>
    <w:rsid w:val="004D03EC"/>
    <w:rsid w:val="004E44B2"/>
    <w:rsid w:val="00571CB4"/>
    <w:rsid w:val="00656E12"/>
    <w:rsid w:val="00675F2F"/>
    <w:rsid w:val="006D7FED"/>
    <w:rsid w:val="007559DE"/>
    <w:rsid w:val="00797060"/>
    <w:rsid w:val="0080691C"/>
    <w:rsid w:val="008B4310"/>
    <w:rsid w:val="008C65E1"/>
    <w:rsid w:val="0091502E"/>
    <w:rsid w:val="00954CD0"/>
    <w:rsid w:val="00AA39BE"/>
    <w:rsid w:val="00B07A4F"/>
    <w:rsid w:val="00B64B55"/>
    <w:rsid w:val="00B93BB4"/>
    <w:rsid w:val="00BE4C8F"/>
    <w:rsid w:val="00D0467C"/>
    <w:rsid w:val="00D82E33"/>
    <w:rsid w:val="00E02A41"/>
    <w:rsid w:val="00E96FAF"/>
    <w:rsid w:val="00EB3036"/>
    <w:rsid w:val="00EC4B87"/>
    <w:rsid w:val="00ED521D"/>
    <w:rsid w:val="00ED7559"/>
    <w:rsid w:val="00EE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 Vannini</cp:lastModifiedBy>
  <cp:revision>2</cp:revision>
  <dcterms:created xsi:type="dcterms:W3CDTF">2017-11-16T09:20:00Z</dcterms:created>
  <dcterms:modified xsi:type="dcterms:W3CDTF">2017-11-16T09:20:00Z</dcterms:modified>
</cp:coreProperties>
</file>